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43C9" w:rsidRPr="00D456A4" w:rsidRDefault="009D43C9" w:rsidP="009D43C9">
      <w:pPr>
        <w:rPr>
          <w:rFonts w:ascii="Times New Roman" w:hAnsi="Times New Roman" w:cs="Times New Roman"/>
          <w:sz w:val="22"/>
        </w:rPr>
      </w:pPr>
      <w:r w:rsidRPr="00D456A4">
        <w:rPr>
          <w:rFonts w:ascii="Times New Roman" w:hAnsi="Times New Roman" w:cs="Times New Roman"/>
          <w:sz w:val="22"/>
        </w:rPr>
        <w:t xml:space="preserve">Table </w:t>
      </w:r>
      <w:r w:rsidR="00357DC0">
        <w:rPr>
          <w:rFonts w:ascii="Times New Roman" w:hAnsi="Times New Roman" w:cs="Times New Roman"/>
          <w:sz w:val="22"/>
        </w:rPr>
        <w:t>S</w:t>
      </w:r>
      <w:r w:rsidR="007D770C">
        <w:rPr>
          <w:rFonts w:ascii="Times New Roman" w:hAnsi="Times New Roman" w:cs="Times New Roman" w:hint="eastAsia"/>
          <w:sz w:val="22"/>
        </w:rPr>
        <w:t>1</w:t>
      </w:r>
      <w:bookmarkStart w:id="0" w:name="_GoBack"/>
      <w:bookmarkEnd w:id="0"/>
      <w:r w:rsidRPr="00D456A4">
        <w:rPr>
          <w:rFonts w:ascii="Times New Roman" w:hAnsi="Times New Roman" w:cs="Times New Roman"/>
          <w:sz w:val="22"/>
        </w:rPr>
        <w:t xml:space="preserve">  Summary of the homology search by BLASTX program for the selected components related to paramylon and wax ester metabolism in </w:t>
      </w:r>
      <w:r w:rsidRPr="00D456A4">
        <w:rPr>
          <w:rFonts w:ascii="Times New Roman" w:hAnsi="Times New Roman" w:cs="Times New Roman"/>
          <w:i/>
          <w:sz w:val="22"/>
        </w:rPr>
        <w:t>E.gracilis</w:t>
      </w:r>
      <w:r w:rsidRPr="00D456A4">
        <w:rPr>
          <w:rFonts w:ascii="Times New Roman" w:hAnsi="Times New Roman" w:cs="Times New Roman"/>
          <w:sz w:val="22"/>
        </w:rPr>
        <w:t>.</w:t>
      </w:r>
      <w:r w:rsidRPr="00D456A4">
        <w:rPr>
          <w:rFonts w:ascii="Times New Roman" w:hAnsi="Times New Roman" w:cs="Times New Roman" w:hint="eastAsia"/>
          <w:sz w:val="22"/>
        </w:rPr>
        <w:t xml:space="preserve"> The localization of individual deduced proteins is predicted by using TargetP 1.1 program (</w:t>
      </w:r>
      <w:r w:rsidRPr="00D456A4">
        <w:rPr>
          <w:rFonts w:ascii="Times New Roman" w:hAnsi="Times New Roman" w:cs="Times New Roman"/>
          <w:sz w:val="22"/>
        </w:rPr>
        <w:t>http://www.cbs.dtu.dk/services/TargetP/</w:t>
      </w:r>
      <w:r w:rsidRPr="00D456A4">
        <w:rPr>
          <w:rFonts w:ascii="Times New Roman" w:hAnsi="Times New Roman" w:cs="Times New Roman" w:hint="eastAsia"/>
          <w:sz w:val="22"/>
        </w:rPr>
        <w:t>) and/or TMHMM v.2.0 (</w:t>
      </w:r>
      <w:r w:rsidRPr="00D456A4">
        <w:rPr>
          <w:rFonts w:ascii="Times New Roman" w:hAnsi="Times New Roman" w:cs="Times New Roman"/>
          <w:sz w:val="22"/>
        </w:rPr>
        <w:t>http://www.cbs.dtu.dk/services/TMHMM/</w:t>
      </w:r>
      <w:r w:rsidRPr="00D456A4">
        <w:rPr>
          <w:rFonts w:ascii="Times New Roman" w:hAnsi="Times New Roman" w:cs="Times New Roman" w:hint="eastAsia"/>
          <w:sz w:val="22"/>
        </w:rPr>
        <w:t>).</w:t>
      </w:r>
    </w:p>
    <w:p w:rsidR="009D43C9" w:rsidRPr="00D456A4" w:rsidRDefault="009D43C9" w:rsidP="009D43C9">
      <w:pPr>
        <w:rPr>
          <w:rFonts w:ascii="Times New Roman" w:hAnsi="Times New Roman" w:cs="Times New Roman"/>
        </w:rPr>
      </w:pPr>
    </w:p>
    <w:tbl>
      <w:tblPr>
        <w:tblW w:w="5000" w:type="pct"/>
        <w:jc w:val="center"/>
        <w:tblLayout w:type="fixed"/>
        <w:tblCellMar>
          <w:left w:w="99" w:type="dxa"/>
          <w:right w:w="99" w:type="dxa"/>
        </w:tblCellMar>
        <w:tblLook w:val="04A0"/>
      </w:tblPr>
      <w:tblGrid>
        <w:gridCol w:w="1802"/>
        <w:gridCol w:w="3121"/>
        <w:gridCol w:w="991"/>
        <w:gridCol w:w="1132"/>
        <w:gridCol w:w="849"/>
        <w:gridCol w:w="708"/>
        <w:gridCol w:w="852"/>
        <w:gridCol w:w="710"/>
        <w:gridCol w:w="849"/>
        <w:gridCol w:w="710"/>
        <w:gridCol w:w="852"/>
        <w:gridCol w:w="774"/>
      </w:tblGrid>
      <w:tr w:rsidR="009D43C9" w:rsidRPr="00D456A4" w:rsidTr="005F27D5">
        <w:trPr>
          <w:trHeight w:val="330"/>
          <w:jc w:val="center"/>
        </w:trPr>
        <w:tc>
          <w:tcPr>
            <w:tcW w:w="67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 xml:space="preserve">Component ID </w:t>
            </w:r>
          </w:p>
        </w:tc>
        <w:tc>
          <w:tcPr>
            <w:tcW w:w="116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Description</w:t>
            </w:r>
          </w:p>
        </w:tc>
        <w:tc>
          <w:tcPr>
            <w:tcW w:w="37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E-value</w:t>
            </w:r>
          </w:p>
        </w:tc>
        <w:tc>
          <w:tcPr>
            <w:tcW w:w="42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Predicted localization</w:t>
            </w:r>
          </w:p>
        </w:tc>
        <w:tc>
          <w:tcPr>
            <w:tcW w:w="175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FPKM</w:t>
            </w:r>
          </w:p>
        </w:tc>
        <w:tc>
          <w:tcPr>
            <w:tcW w:w="6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Fold change</w:t>
            </w:r>
          </w:p>
        </w:tc>
      </w:tr>
      <w:tr w:rsidR="009D43C9" w:rsidRPr="00D456A4" w:rsidTr="005F27D5">
        <w:trPr>
          <w:trHeight w:val="330"/>
          <w:jc w:val="center"/>
        </w:trPr>
        <w:tc>
          <w:tcPr>
            <w:tcW w:w="67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116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7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42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h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SD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2h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SD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4h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SD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2h/0h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4h/0h</w:t>
            </w:r>
          </w:p>
        </w:tc>
      </w:tr>
      <w:tr w:rsidR="009D43C9" w:rsidRPr="00D456A4" w:rsidTr="005F27D5">
        <w:trPr>
          <w:trHeight w:val="33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Palamylon metabolism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MS PGothic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MS PGothic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MS PGothic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MS PGothic" w:hAnsiTheme="majorHAnsi" w:cstheme="majorHAnsi"/>
                <w:kern w:val="0"/>
                <w:sz w:val="15"/>
                <w:szCs w:val="15"/>
              </w:rPr>
            </w:pP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36539_c1_seq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allose synthase 12 in Arabidopsis thaliana_Q9ZT82|CALSC_ARAT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00E-4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membran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0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1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2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1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43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 xml:space="preserve">comp36157_c0_seq1 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allose synthase 7 in Arabidopsis thaliana_Q9SHJ3|CALS7_ARAT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.00E-7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membran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7.14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6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9.51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6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9.02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6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3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26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35277_c0_seq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UDP-sugar pyrophospharylase in Pisum sativum_Q5W915|USP_PE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5.00E-12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 w:hint="eastAsia"/>
                <w:kern w:val="0"/>
                <w:sz w:val="15"/>
                <w:szCs w:val="15"/>
              </w:rPr>
              <w:t>0.4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 w:hint="eastAsia"/>
                <w:kern w:val="0"/>
                <w:sz w:val="15"/>
                <w:szCs w:val="15"/>
              </w:rPr>
              <w:t>0.1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 w:hint="eastAsia"/>
                <w:kern w:val="0"/>
                <w:sz w:val="15"/>
                <w:szCs w:val="15"/>
              </w:rPr>
              <w:t>0.3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 w:hint="eastAsia"/>
                <w:kern w:val="0"/>
                <w:sz w:val="15"/>
                <w:szCs w:val="15"/>
              </w:rPr>
              <w:t>0.0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 w:hint="eastAsia"/>
                <w:kern w:val="0"/>
                <w:sz w:val="15"/>
                <w:szCs w:val="15"/>
              </w:rPr>
              <w:t>0.5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 w:hint="eastAsia"/>
                <w:kern w:val="0"/>
                <w:sz w:val="15"/>
                <w:szCs w:val="15"/>
              </w:rPr>
              <w:t>0.2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 w:hint="eastAsia"/>
                <w:kern w:val="0"/>
                <w:sz w:val="15"/>
                <w:szCs w:val="15"/>
              </w:rPr>
              <w:t>0.9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 w:hint="eastAsia"/>
                <w:kern w:val="0"/>
                <w:sz w:val="15"/>
                <w:szCs w:val="15"/>
              </w:rPr>
              <w:t>1.35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31291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Glucan 1,3-beta-glucosidase in Candida albicans_P43070|BGL2_CANAX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00E-0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ytosol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9.96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4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5.2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9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4.26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7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2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22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30671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Putative endo-1,3(4)-beta-glucanase 2 in Schizosaccharomyces pombe_Q09850|ENG2_SCHP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.00E-4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membran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.37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2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.38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.59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3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3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36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30466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Beta-glucosidase 42 in Arabidopsis thaliana_Q9FIW4|BGL42_ARAT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7.00E-12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membran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3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6.39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6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6.85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2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2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MS PGothic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37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24161_c0_seq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Beta-glucosidase in Bacillus circulans_Q9C8Y9|BGL22_ARAT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00E-6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secretory?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.51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2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5.28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6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6.17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4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1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37</w:t>
            </w:r>
          </w:p>
        </w:tc>
      </w:tr>
      <w:tr w:rsidR="009D43C9" w:rsidRPr="00D456A4" w:rsidTr="005F27D5">
        <w:trPr>
          <w:trHeight w:val="99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24059_c0_seq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Lichenase in Nicotiana plumbaginifolia_P07979|GUB_NICPL, identical to EgCel17A (Takeda et.al., 2015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6.00E-2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membran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58.12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0.3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18.77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5.7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34.44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6.8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9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95</w:t>
            </w:r>
          </w:p>
        </w:tc>
      </w:tr>
      <w:tr w:rsidR="009D43C9" w:rsidRPr="00D456A4" w:rsidTr="005F27D5">
        <w:trPr>
          <w:trHeight w:val="99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lastRenderedPageBreak/>
              <w:t>comp31765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Endo-1,3(4)-beta-glucanase 1 in Schizosaccharomyces pombe_Q9UT45|ENG1_SCHPO, identical to EgCel81A (Takeda et.al., 2015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00E-4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membran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5.76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8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6.66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4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6.17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7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0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03</w:t>
            </w:r>
          </w:p>
        </w:tc>
      </w:tr>
      <w:tr w:rsidR="009D43C9" w:rsidRPr="00D456A4" w:rsidTr="005F27D5">
        <w:trPr>
          <w:trHeight w:val="99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30649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Endo-1,3(4)-beta-glucanase 1 in Saccharomyces cerevisiae_P53753|ENG1_YEAST, identical to EgCel81B (Takeda et.al., 2015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00E-3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membran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.93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2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.96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3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.99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2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01</w:t>
            </w:r>
          </w:p>
        </w:tc>
      </w:tr>
      <w:tr w:rsidR="009D43C9" w:rsidRPr="00D456A4" w:rsidTr="005F27D5">
        <w:trPr>
          <w:trHeight w:val="330"/>
          <w:jc w:val="center"/>
        </w:trPr>
        <w:tc>
          <w:tcPr>
            <w:tcW w:w="18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Glycolysis/Gluconeogenesi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MS PGothic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MS PGothic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MS PGothic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</w:tr>
      <w:tr w:rsidR="009D43C9" w:rsidRPr="00D456A4" w:rsidTr="005F27D5">
        <w:trPr>
          <w:trHeight w:val="345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31473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Hexokinase-1 in Homo sapiens_P19367|HXK1_HUMAN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6.00E-3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ytosol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54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1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33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9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48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3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9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98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26338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Glucose-6-phosphate isomerase, cytosolic 2A in Clarkia lewisii_P29333|G6PI2_CLAL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ytosol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83.80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5.0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76.79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6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75.4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0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9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90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25319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Glucose-6-phosphate isomerase in Drosophila melanogaster_P52029|G6PI_DROM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2.99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2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6.08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7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2.25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8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0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98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25680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Glucose-6-phosphate isomerase in Homo sapiens_P06744|G6PI_HUMAN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0.83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8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2.27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6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9.31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3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0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95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24300_c0_seq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6-phosphofructokinase 7 in Arabidopsis thaliana_Q9C5J7|K6PF7_ARAT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00E-9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ytosol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9.61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3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6.47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4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4.92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8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8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84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35213_c2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6-phosphofructokinase 7 in Arabidopsis thaliana_Q9C5J7|K6PF7_ARAT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00E-7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ytosol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59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4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79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2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04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1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3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75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27950_c1_seq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6-phosphofructokinase 7 in Arabidopsis thaliana_Q9C5J7|K6PF7_ARAT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00E-5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hloroplasts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1.63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8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9.8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0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9.95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1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8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86</w:t>
            </w:r>
          </w:p>
        </w:tc>
      </w:tr>
      <w:tr w:rsidR="009D43C9" w:rsidRPr="00D456A4" w:rsidTr="005F27D5">
        <w:trPr>
          <w:trHeight w:val="99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28715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Pyrophosphate--fructose-6-phosphate 1-phosphotransferase in Entamoeba histolytica_Q27651|PPPFK_ENTHI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00E-7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hloroplasts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49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4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58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3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.03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3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0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22</w:t>
            </w:r>
          </w:p>
        </w:tc>
      </w:tr>
      <w:tr w:rsidR="009D43C9" w:rsidRPr="00D456A4" w:rsidTr="005F27D5">
        <w:trPr>
          <w:trHeight w:val="99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lastRenderedPageBreak/>
              <w:t>comp30567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Pyrophosphate--fructose-6-phosphate 1-phosphotransferase in Entamoeba histolytica_Q27651|PPPFK_ENTHI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.00E-9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hloroplasts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78.71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74.90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6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72.69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7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9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92</w:t>
            </w:r>
          </w:p>
        </w:tc>
      </w:tr>
      <w:tr w:rsidR="009D43C9" w:rsidRPr="00D456A4" w:rsidTr="005F27D5">
        <w:trPr>
          <w:trHeight w:val="99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 xml:space="preserve">comp14920_c0_seq1 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Fructose-1,6-bisphosphatase, chloroplastic in Spinacia oleracea_P22418|F16P1_SPIOL, identical to EgFBPaseI (Ogawa et.al., 2015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.00E-11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hloroplasts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74.08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4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71.69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0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18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6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9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00</w:t>
            </w:r>
          </w:p>
        </w:tc>
      </w:tr>
      <w:tr w:rsidR="009D43C9" w:rsidRPr="00D456A4" w:rsidTr="005F27D5">
        <w:trPr>
          <w:trHeight w:val="99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28286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Fructose-1,6-bisphosphatase, chloroplastic in Pisum sativum (FBPase-II)_P46275|F16P1_PEA, identical to EgFBPaseII (Ogawa et.al., 2015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00E-7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hloroplasts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8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1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16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2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06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2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3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19</w:t>
            </w:r>
          </w:p>
        </w:tc>
      </w:tr>
      <w:tr w:rsidR="009D43C9" w:rsidRPr="00D456A4" w:rsidTr="005F27D5">
        <w:trPr>
          <w:trHeight w:val="99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8127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Fructose-1,6-bisphosphatase, cytosolic in Oryza sativa subsp. japonica (FBPase-III)_Q0JHF8|F16P2_ORYSJ, identical to EgFBPaseIII (Ogawa et.al., 2015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.00E-10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ytosol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29.10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6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42.02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.9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41.41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3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1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10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25697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Fructose-2,6-bisphosphatase in Homo sapiens_Q16875|F26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00E-7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.04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6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.51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6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.36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2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1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08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32961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Fructose-2,6-bisphosphatase in Rattus norvegicus_P25114|F264_RA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7.00E-5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4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17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2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14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3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2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26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19503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Fructose-2,6-bisphosphatase in Arabidopsis thaliana_Q9MB58|F26_ARAT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00E-6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.72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1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.19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5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.09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3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1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10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25660_c0_seq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Fructose-2,6-bisphosphatase in Arabidopsis thaliana_Q9MB58|F26_ARAT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00E-7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5.95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1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5.6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5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5.44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4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9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91</w:t>
            </w:r>
          </w:p>
        </w:tc>
      </w:tr>
      <w:tr w:rsidR="009D43C9" w:rsidRPr="00D456A4" w:rsidTr="005F27D5">
        <w:trPr>
          <w:trHeight w:val="99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31856_c1_seq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Probable 6-phosphofructo-2-kinase/fructose-2,6-bisphosphatase in Caenorhabditis elegans_Q21122|F26_CAEEL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00E-6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67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2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68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1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79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0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0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17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34185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Fructose-2,6-bisphosphatase in Gallus gallus_Q91348|F26L_CHICK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.00E-8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ytosol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58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4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.31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4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9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3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2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13</w:t>
            </w:r>
          </w:p>
        </w:tc>
      </w:tr>
      <w:tr w:rsidR="009D43C9" w:rsidRPr="00D456A4" w:rsidTr="005F27D5">
        <w:trPr>
          <w:trHeight w:val="345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lastRenderedPageBreak/>
              <w:t>comp27161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fructose-2,6-bisphosphatas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9.00E-1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1.53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3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7.42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7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7.60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3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8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82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21396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Fructose-bisphosphate aldolase in Dictyostelium discoideum_Q86A67|ALF_DICDI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00E-14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315.66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86.0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107.37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83.4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166.7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8.2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8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89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25126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Fructose-bisphosphate aldolase in Echinococcus multilocularis_Q9GP32|ALF_ECHMU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.00E-9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2.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8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3.42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9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3.53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6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0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04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19974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Fructose-bisphosphate aldolase B in Danio rerio_Q8JH71|ALDOB_DANR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00E-10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0.0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7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5.24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7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7.19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4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8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91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25642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Fructose-bisphosphate aldolase in Haemophilus influenzae_P44429|ALF_HAEIN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00E-15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93.10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.0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71.3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0.1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56.34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0.1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9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91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17468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Fructose-bisphosphate aldolase in Kluyveromyces lactis_Q9C2U0|ALF_KLUL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6.00E-14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096.11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1.1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877.0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8.0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874.18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3.3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8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80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20171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 xml:space="preserve">Triosephosphate isomerase, cytosolic in Zea mays_P12863|TPIS_MAIZE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00E-9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ytosol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94.13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2.8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36.54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1.4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08.7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2.6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8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83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21369_c1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 xml:space="preserve">Triosephosphate isomerase, cytosolic in Zea mays_P12863|TPIS_MAIZE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.00E-5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ytosol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80.06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6.7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86.44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7.8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77.79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.7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0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97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25091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 xml:space="preserve">Triosephosphate isomerase, cytosolic in Zea mays_P12863|TPIS_MAIZE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00E-9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ytosol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84.10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6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76.2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5.4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75.94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8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9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90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8148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 xml:space="preserve">Triosephosphate isomerase, cytosolic in Zea mays_P12863|TPIS_MAIZE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6.00E-10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ytosol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873.53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59.6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686.17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62.1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749.25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8.6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7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86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36615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Glyceraldehyde-3-phosphate dehydrogenase A, chloroplastic in Spinacia oleracea_P19866|G3PA_SPIOL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00E-14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hloroplasts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49.03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8.5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87.20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.7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84.64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8.9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8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86</w:t>
            </w:r>
          </w:p>
        </w:tc>
      </w:tr>
      <w:tr w:rsidR="009D43C9" w:rsidRPr="00D456A4" w:rsidTr="005F27D5">
        <w:trPr>
          <w:trHeight w:val="99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34870_c1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NADP-dependent glyceraldehyde-3-phosphate dehydrogenase in Streptococcus equinus_Q3C1A6|GAPN_STREI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00E-5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ytosol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50.72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3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1.6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4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5.35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5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8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89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lastRenderedPageBreak/>
              <w:t>comp23967_c1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Glyceraldehyde-3-phosphate dehydrogenase, glycosomal in Trypanosoma cruzi_P22513|G3PG_TRYCR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.00E-16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glycosom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64.35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8.7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40.11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6.2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32.79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7.6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9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91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8156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Glyceraldehyde-3-phosphate dehydrogenase, glycosomal in Leishmania mexicana_Q27890|G3PG_LEIM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glycosom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5457.78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00.9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751.96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28.7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536.77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75.9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8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83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30296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Phosphoglycerate kinase, cytosolic in Trypanosoma congolense_P41760|PGK1_TRYC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00E-15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ytosol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585.79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4.0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501.31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8.8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97.06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.9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8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85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33743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Phosphoglycerate kinase in Neurospora crassa_P38667|PGK_NEUCR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00E-16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0.59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4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7.93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5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7.40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6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9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92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30366_c1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Phosphoglycerate kinase 2 in Homo sapiens_P07205|PGK2_HUMAN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51.88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8.3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6.88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.1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7.93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.8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9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92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30451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 xml:space="preserve">Phosphoglucomutase, cytoplasmic 2 in Zea mays_P93805|PGMC2_MAIZE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ytosol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45.02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1.0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24.48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5.7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32.0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8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8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91</w:t>
            </w:r>
          </w:p>
        </w:tc>
      </w:tr>
      <w:tr w:rsidR="009D43C9" w:rsidRPr="00D456A4" w:rsidTr="005F27D5">
        <w:trPr>
          <w:trHeight w:val="99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34484_c0_seq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Phosphomannomutase/phosphoglucomutase in Pseudomonas syringae pv. Tomato_Q88BD4|ALGC_PSE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.00E-1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.63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8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.74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8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5.07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1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0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10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33450_c1_seq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Phosphoglucomutase-2 in Pongo abelii_Q5RFI8|PGM2_PONAB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00E-8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67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0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.7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5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.76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5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4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41</w:t>
            </w:r>
          </w:p>
        </w:tc>
      </w:tr>
      <w:tr w:rsidR="009D43C9" w:rsidRPr="00D456A4" w:rsidTr="005F27D5">
        <w:trPr>
          <w:trHeight w:val="33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29409_c1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Enolase in Treponema denticola_Q73P50|ENO_TRED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.05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5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.61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7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.21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1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1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38</w:t>
            </w:r>
          </w:p>
        </w:tc>
      </w:tr>
      <w:tr w:rsidR="009D43C9" w:rsidRPr="00D456A4" w:rsidTr="005F27D5">
        <w:trPr>
          <w:trHeight w:val="33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8159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Enolase in Treponema denticola_Q73P50|ENO_TRED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468.27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02.0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334.61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53.4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268.30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8.5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9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86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23081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Enolase in Treponema pallidum subsp. Pallidum_B2S455|ENO_TREP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519.99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7.7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58.70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3.4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59.24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6.0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8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88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31136_c1_seq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Pyruvate kinase PKLR in Rattus norvegicus_P12928|KPYR_RA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00E-16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ytosol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9.44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.3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54.80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52.97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.2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1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07</w:t>
            </w:r>
          </w:p>
        </w:tc>
      </w:tr>
      <w:tr w:rsidR="009D43C9" w:rsidRPr="00D456A4" w:rsidTr="005F27D5">
        <w:trPr>
          <w:trHeight w:val="33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Fatty acid metabolism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MS PGothic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MS PGothic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lastRenderedPageBreak/>
              <w:t>comp12747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Pyruvate dehydrogenase [NADP(+)], mitochondrial in Euglena gracilis_Q94IN5|PNO_EUGGR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mitochondri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50.68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0.1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75.51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8.9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68.59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7.7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6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60</w:t>
            </w:r>
          </w:p>
        </w:tc>
      </w:tr>
      <w:tr w:rsidR="009D43C9" w:rsidRPr="00D456A4" w:rsidTr="005F27D5">
        <w:trPr>
          <w:trHeight w:val="99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26715_c0_seq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Probable pyruvate dehydrogenase E1 component subunit alpha, mitochondrial in Caenorhabditis elegans_P52899|ODPA_CAEEL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.00E-12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mitochondri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1.2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.5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3.40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.8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1.43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4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0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00</w:t>
            </w:r>
          </w:p>
        </w:tc>
      </w:tr>
      <w:tr w:rsidR="009D43C9" w:rsidRPr="00D456A4" w:rsidTr="005F27D5">
        <w:trPr>
          <w:trHeight w:val="99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21099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Pyruvate dehydrogenase E1 component subunit beta-1, mitochondrial in Arabidopsis thaliana_Q38799|ODPB1_ARAT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00E-15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mitochondri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7.82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6.2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6.75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.1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5.53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.0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9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95</w:t>
            </w:r>
          </w:p>
        </w:tc>
      </w:tr>
      <w:tr w:rsidR="009D43C9" w:rsidRPr="00D456A4" w:rsidTr="005F27D5">
        <w:trPr>
          <w:trHeight w:val="99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27519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-oxoisovalerate dehydrogenase subunit beta 2, mitochondrial in Arabidopsis thaliana_Q9LDY2|ODBB2_ARAT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.00E-12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mitochondri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7.46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6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6.78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8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6.01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3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9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92</w:t>
            </w:r>
          </w:p>
        </w:tc>
      </w:tr>
      <w:tr w:rsidR="009D43C9" w:rsidRPr="00D456A4" w:rsidTr="005F27D5">
        <w:trPr>
          <w:trHeight w:val="705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29498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Lipoamide acyltransferase component of branched-chain alpha-keto acid dehydrogenase complex, mitochondrial in Caenorhabditis elegans_Q23571|ODB2_CAEEL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00E-6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mitochondri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9.10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5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9.29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9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9.39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4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0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03</w:t>
            </w:r>
          </w:p>
        </w:tc>
      </w:tr>
      <w:tr w:rsidR="009D43C9" w:rsidRPr="00D456A4" w:rsidTr="005F27D5">
        <w:trPr>
          <w:trHeight w:val="735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31034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Dihydrolipoyl dehydrogenase in Trypanosoma cruzi_P90597|DLDH_TRYCR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.00E-18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mitochondri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56.72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1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57.30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.4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57.56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1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01</w:t>
            </w:r>
          </w:p>
        </w:tc>
      </w:tr>
      <w:tr w:rsidR="009D43C9" w:rsidRPr="00D456A4" w:rsidTr="005F27D5">
        <w:trPr>
          <w:trHeight w:val="99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36638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Acetyl-CoA acetyltransferase in Clostridium difficile_Q18AR0|THLA_CLOD6_reported as 3-ket acyl-CoA thiolase (EgKAT1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9.00E-10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mitochondri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60.32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9.5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60.11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0.9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55.28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4.2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0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92</w:t>
            </w:r>
          </w:p>
        </w:tc>
      </w:tr>
      <w:tr w:rsidR="009D43C9" w:rsidRPr="00D456A4" w:rsidTr="005F27D5">
        <w:trPr>
          <w:trHeight w:val="99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17496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Acetyl-CoA acetyltransferase in Clostridium difficile_Q18AR0|THLA_CLOD6_reported as 3-ket acyl-CoA thiolase (EgKAT2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.00E-9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mitochondri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541.52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1.9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55.19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7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27.26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6.2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8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79</w:t>
            </w:r>
          </w:p>
        </w:tc>
      </w:tr>
      <w:tr w:rsidR="009D43C9" w:rsidRPr="00D456A4" w:rsidTr="005F27D5">
        <w:trPr>
          <w:trHeight w:val="99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MS PGothic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MS PGothic" w:hAnsiTheme="majorHAnsi" w:cstheme="majorHAnsi"/>
                <w:kern w:val="0"/>
                <w:sz w:val="15"/>
                <w:szCs w:val="15"/>
              </w:rPr>
              <w:t>comp17821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Acetyl-CoA acetyltransferase in Clostridium difficile_Q18AR0|THLA_CLOD6_reported as 3-ket acyl-CoA thiolase (EgKAT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00E-9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ytosol?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743.88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1.3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343.29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00.0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284.47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8.1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7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74</w:t>
            </w:r>
          </w:p>
        </w:tc>
      </w:tr>
      <w:tr w:rsidR="009D43C9" w:rsidRPr="00D456A4" w:rsidTr="005F27D5">
        <w:trPr>
          <w:trHeight w:val="99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lastRenderedPageBreak/>
              <w:t>comp31551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Acetyl-CoA acetyltransferase in Clostridium difficile_Q18AR0|THLA_CLOD6_reported as 3-ket acyl-CoA thiolase (EgKAT4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.00E-9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mitochondri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693.93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5.0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556.44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.3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534.23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7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8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77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33055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-ketoacyl-CoA thiolase A, peroxisomal in Rattus norvegicus_P21775|THIKA_RAT__reported as EgKAT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7.00E-16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peroxisom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7.41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6.9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6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3.97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7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93</w:t>
            </w:r>
          </w:p>
        </w:tc>
      </w:tr>
      <w:tr w:rsidR="009D43C9" w:rsidRPr="00D456A4" w:rsidTr="005F27D5">
        <w:trPr>
          <w:trHeight w:val="99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MS PGothic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MS PGothic" w:hAnsiTheme="majorHAnsi" w:cstheme="majorHAnsi"/>
                <w:kern w:val="0"/>
                <w:sz w:val="15"/>
                <w:szCs w:val="15"/>
              </w:rPr>
              <w:t>comp22846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Probable acetyl-CoA acetyltransferase, cytosolic 2 in Arabidopsis thaliana_Q9FIK7|THIC2_ARATH_reported as 3-ket acyl-CoA thiolase (EgKAT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.00E-13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ytosol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4.88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.0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8.85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0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8.31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6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1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14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24971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 xml:space="preserve"> 3-hydroxyacyl-CoA dehydrogenase type-2 in Bos taurus_O02691|HCD2_BOVIN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.00E-7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mitochondri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9.97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1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4.66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5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7.98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8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96</w:t>
            </w:r>
          </w:p>
        </w:tc>
      </w:tr>
      <w:tr w:rsidR="009D43C9" w:rsidRPr="00D456A4" w:rsidTr="005F27D5">
        <w:trPr>
          <w:trHeight w:val="345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25049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Hydroxyacyl-coenzyme A dehydrogenase, mitochondrial in Rattus norvegicu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6.00E-6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mitochondri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812.19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20.8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153.39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52.2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Meiryo UI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967.76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09.3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7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70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36568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Probable 3-hydroxyacyl-CoA dehydrogenase F54C8.1 in Caenorhabditis elegan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.00E-6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mitochondri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064.84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08.9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318.8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50.2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171.76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37.4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7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71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29182_c0_seq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Delta(3,5)-Delta(2,4)-dienoyl-CoA isomerase, mitochondrial in Dictyostelium discoideum_Q54SS0|ECH1_DICDI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9.00E-7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mitochondri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4.70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8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4.64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7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6.00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Meiryo UI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Meiryo UI" w:hAnsiTheme="majorHAnsi" w:cstheme="majorHAnsi"/>
                <w:kern w:val="0"/>
                <w:sz w:val="15"/>
                <w:szCs w:val="15"/>
              </w:rPr>
              <w:t>0.3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0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09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20039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Probable enoyl-CoA hydratase echA8 in Mycobacterium tuberculosis_P64016|ECHA8_MYCTU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5.00E-9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mitochondri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564.66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3.4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66.43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1.4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83.20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8.4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8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86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34527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i/>
                <w:iCs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i/>
                <w:iCs/>
                <w:kern w:val="0"/>
                <w:sz w:val="15"/>
                <w:szCs w:val="15"/>
              </w:rPr>
              <w:t>Trans</w:t>
            </w: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-2-enoyl-CoA reductase, mitochondrial in Euglena gracilis (TER1)_Q5EU90|TER_EUGGR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plastid or mitochondri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5.49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7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5.49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9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6.87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3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0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09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27719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i/>
                <w:iCs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i/>
                <w:iCs/>
                <w:kern w:val="0"/>
                <w:sz w:val="15"/>
                <w:szCs w:val="15"/>
              </w:rPr>
              <w:t>Trans</w:t>
            </w: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-2-enoyl-CoA reductase, mitochondrial in Dictyostelium discoideum (TER2)_Q54YT4|MECR_DICDI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00E-3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mitochondri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13.71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5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07.83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.0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02.96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6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9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91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34564_c0_seq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Short-chain specific acyl-CoA dehydrogenase, mitochondrial in Rattus norvegicus_P15651|ACADS_RA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.00E-16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MS PGothic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7.5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.6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7.91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5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4.6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1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94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32935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Isobutyryl-CoA dehydrogenase, mitochondrial in Dictyostelium discoideum_Q54IM8|ACAD8_DICDI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5.00E-16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MS PGothic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6.0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6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9.77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.0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3.39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2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1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93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lastRenderedPageBreak/>
              <w:t>comp29154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Acyl-CoA dehydrogenase in Bacillus subtilis_P45857|ACDB_BACSU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00E-3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MS PGothic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261.53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65.3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844.70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1.6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804.90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66.9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6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64</w:t>
            </w:r>
          </w:p>
        </w:tc>
      </w:tr>
      <w:tr w:rsidR="009D43C9" w:rsidRPr="00D456A4" w:rsidTr="005F27D5">
        <w:trPr>
          <w:trHeight w:val="33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Wax ester metabolism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MS PGothic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MS PGothic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</w:p>
        </w:tc>
      </w:tr>
      <w:tr w:rsidR="009D43C9" w:rsidRPr="00D456A4" w:rsidTr="005F27D5">
        <w:trPr>
          <w:trHeight w:val="99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32985_c0_seq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Fatty acyl-CoA reductase 1 in Gallus gallus_Q5ZM72|FACR1_CHICK, identical to Euglena acyl-CoA reductas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00E-6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MS PGothic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5.89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4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6.1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6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6.66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2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0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13</w:t>
            </w:r>
          </w:p>
        </w:tc>
      </w:tr>
      <w:tr w:rsidR="009D43C9" w:rsidRPr="00D456A4" w:rsidTr="005F27D5">
        <w:trPr>
          <w:trHeight w:val="99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25371_c1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Probable long-chain-alcohol O-fatty-acyltransferase 3 in Arabidopsis thaliana_Q9FJ74|WAXS3_ARATH, identical to Euglena wax ester syntase (WS1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.00E-1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MS PGothic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41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4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18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5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28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1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8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91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17081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Acyl-CoA--sterol O-acyltransferase 1 in Arabidopsis thaliana_Q9SV07|ASAT1_ARAT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5.00E-1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MS PGothic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6.24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4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5.24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.75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1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8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76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29378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Putative diacyglycerol O-acyltransferase Mb3154c in Mycobacterium bovis_P0A651|Y3154_MYCB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00E-1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MS PGothic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95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6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26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2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.87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5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7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97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17367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Putative diacyglycerol O-acyltransferase Mb0919 in Mycobacterium bovis_P67205|Y919_MYCBO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.00E-1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MS PGothic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1.80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8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5.50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5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6.13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0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8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86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31582_c0_seq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Putative diacyglycerol O-acyltransferase Rv1425/MT1468 in Mycobacterium tuberculosis_P71694|Y1425_MYCTU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30E-1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MS PGothic" w:hAnsiTheme="majorHAnsi" w:cstheme="majorHAnsi"/>
                <w:kern w:val="0"/>
                <w:sz w:val="15"/>
                <w:szCs w:val="15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3.03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5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2.93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4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1.65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9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0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94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34975_c0_seq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Putative diacyglycerol O-acyltransferase Rv1760/MT1809 in Mycobacterium tuberculosis_O06795|Y1760_MYCTU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50E-0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ytosol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6.1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2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6.71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6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7.02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6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0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14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33545_c0_seq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Putative diacyglycerol O-acyltransferase Rv1760/MT1809 in Mycobacterium tuberculosis_O06795|Y1760_MYCTU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3.00E-1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ytosol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5.10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5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6.50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23.54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9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1.0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94</w:t>
            </w:r>
          </w:p>
        </w:tc>
      </w:tr>
      <w:tr w:rsidR="009D43C9" w:rsidRPr="00D456A4" w:rsidTr="005F27D5">
        <w:trPr>
          <w:trHeight w:val="660"/>
          <w:jc w:val="center"/>
        </w:trPr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omp34299_c0_seq1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lef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Putative diacyglycerol O-acyltransferase Rv1760/MT1809 in Mycobacterium tuberculosis_O06795|Y1760_MYCTU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right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4.00E-3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cytosol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7.98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5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6.055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1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5.757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3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7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3C9" w:rsidRPr="00D456A4" w:rsidRDefault="009D43C9" w:rsidP="005F27D5">
            <w:pPr>
              <w:widowControl/>
              <w:spacing w:line="200" w:lineRule="exact"/>
              <w:jc w:val="center"/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</w:pPr>
            <w:r w:rsidRPr="00D456A4">
              <w:rPr>
                <w:rFonts w:asciiTheme="majorHAnsi" w:eastAsia="Arial Unicode MS" w:hAnsiTheme="majorHAnsi" w:cstheme="majorHAnsi"/>
                <w:kern w:val="0"/>
                <w:sz w:val="15"/>
                <w:szCs w:val="15"/>
              </w:rPr>
              <w:t>0.72</w:t>
            </w:r>
          </w:p>
        </w:tc>
      </w:tr>
    </w:tbl>
    <w:p w:rsidR="009D43C9" w:rsidRPr="00D456A4" w:rsidRDefault="009D43C9" w:rsidP="009D43C9">
      <w:pPr>
        <w:rPr>
          <w:rFonts w:ascii="Times New Roman" w:hAnsi="Times New Roman" w:cs="Times New Roman"/>
          <w:sz w:val="22"/>
        </w:rPr>
      </w:pPr>
    </w:p>
    <w:p w:rsidR="002C4753" w:rsidRDefault="002C4753"/>
    <w:sectPr w:rsidR="002C4753" w:rsidSect="00862873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1000" w:rsidRDefault="00DF1000" w:rsidP="007D770C">
      <w:r>
        <w:separator/>
      </w:r>
    </w:p>
  </w:endnote>
  <w:endnote w:type="continuationSeparator" w:id="0">
    <w:p w:rsidR="00DF1000" w:rsidRDefault="00DF1000" w:rsidP="007D770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PGothic">
    <w:altName w:val="Arial Unicode MS"/>
    <w:charset w:val="80"/>
    <w:family w:val="modern"/>
    <w:pitch w:val="variable"/>
    <w:sig w:usb0="00000000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eiryo UI">
    <w:altName w:val="Arial Unicode MS"/>
    <w:charset w:val="80"/>
    <w:family w:val="modern"/>
    <w:pitch w:val="variable"/>
    <w:sig w:usb0="00000000" w:usb1="EAC7FFFF" w:usb2="0001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1000" w:rsidRDefault="00DF1000" w:rsidP="007D770C">
      <w:r>
        <w:separator/>
      </w:r>
    </w:p>
  </w:footnote>
  <w:footnote w:type="continuationSeparator" w:id="0">
    <w:p w:rsidR="00DF1000" w:rsidRDefault="00DF1000" w:rsidP="007D770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D43C9"/>
    <w:rsid w:val="002C4753"/>
    <w:rsid w:val="00357DC0"/>
    <w:rsid w:val="007D770C"/>
    <w:rsid w:val="009315DE"/>
    <w:rsid w:val="009D43C9"/>
    <w:rsid w:val="00DF10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3C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43C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D43C9"/>
  </w:style>
  <w:style w:type="paragraph" w:styleId="Footer">
    <w:name w:val="footer"/>
    <w:basedOn w:val="Normal"/>
    <w:link w:val="FooterChar"/>
    <w:uiPriority w:val="99"/>
    <w:unhideWhenUsed/>
    <w:rsid w:val="009D43C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D43C9"/>
  </w:style>
  <w:style w:type="paragraph" w:styleId="NormalWeb">
    <w:name w:val="Normal (Web)"/>
    <w:basedOn w:val="Normal"/>
    <w:uiPriority w:val="99"/>
    <w:semiHidden/>
    <w:unhideWhenUsed/>
    <w:rsid w:val="009D43C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D43C9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D43C9"/>
  </w:style>
  <w:style w:type="paragraph" w:styleId="BalloonText">
    <w:name w:val="Balloon Text"/>
    <w:basedOn w:val="Normal"/>
    <w:link w:val="BalloonTextChar"/>
    <w:uiPriority w:val="99"/>
    <w:semiHidden/>
    <w:unhideWhenUsed/>
    <w:rsid w:val="009D43C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3C9"/>
    <w:rPr>
      <w:rFonts w:asciiTheme="majorHAnsi" w:eastAsiaTheme="majorEastAsia" w:hAnsiTheme="majorHAnsi" w:cstheme="majorBid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9D43C9"/>
    <w:rPr>
      <w:color w:val="800080"/>
      <w:u w:val="single"/>
    </w:rPr>
  </w:style>
  <w:style w:type="paragraph" w:customStyle="1" w:styleId="font5">
    <w:name w:val="font5"/>
    <w:basedOn w:val="Normal"/>
    <w:rsid w:val="009D43C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12"/>
      <w:szCs w:val="12"/>
    </w:rPr>
  </w:style>
  <w:style w:type="paragraph" w:customStyle="1" w:styleId="font6">
    <w:name w:val="font6"/>
    <w:basedOn w:val="Normal"/>
    <w:rsid w:val="009D43C9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color w:val="000000"/>
      <w:kern w:val="0"/>
      <w:sz w:val="22"/>
    </w:rPr>
  </w:style>
  <w:style w:type="paragraph" w:customStyle="1" w:styleId="font7">
    <w:name w:val="font7"/>
    <w:basedOn w:val="Normal"/>
    <w:rsid w:val="009D43C9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12"/>
      <w:szCs w:val="12"/>
    </w:rPr>
  </w:style>
  <w:style w:type="paragraph" w:customStyle="1" w:styleId="xl67">
    <w:name w:val="xl67"/>
    <w:basedOn w:val="Normal"/>
    <w:rsid w:val="009D43C9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8">
    <w:name w:val="xl68"/>
    <w:basedOn w:val="Normal"/>
    <w:rsid w:val="009D43C9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9">
    <w:name w:val="xl69"/>
    <w:basedOn w:val="Normal"/>
    <w:rsid w:val="009D43C9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0">
    <w:name w:val="xl70"/>
    <w:basedOn w:val="Normal"/>
    <w:rsid w:val="009D43C9"/>
    <w:pPr>
      <w:widowControl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1">
    <w:name w:val="xl71"/>
    <w:basedOn w:val="Normal"/>
    <w:rsid w:val="009D43C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2">
    <w:name w:val="xl72"/>
    <w:basedOn w:val="Normal"/>
    <w:rsid w:val="009D43C9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3">
    <w:name w:val="xl73"/>
    <w:basedOn w:val="Normal"/>
    <w:rsid w:val="009D43C9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4">
    <w:name w:val="xl74"/>
    <w:basedOn w:val="Normal"/>
    <w:rsid w:val="009D43C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color w:val="FF0000"/>
      <w:kern w:val="0"/>
      <w:sz w:val="24"/>
      <w:szCs w:val="24"/>
    </w:rPr>
  </w:style>
  <w:style w:type="paragraph" w:customStyle="1" w:styleId="xl75">
    <w:name w:val="xl75"/>
    <w:basedOn w:val="Normal"/>
    <w:rsid w:val="009D43C9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6">
    <w:name w:val="xl76"/>
    <w:basedOn w:val="Normal"/>
    <w:rsid w:val="009D43C9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7">
    <w:name w:val="xl77"/>
    <w:basedOn w:val="Normal"/>
    <w:rsid w:val="009D43C9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8">
    <w:name w:val="xl78"/>
    <w:basedOn w:val="Normal"/>
    <w:rsid w:val="009D43C9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9">
    <w:name w:val="xl79"/>
    <w:basedOn w:val="Normal"/>
    <w:rsid w:val="009D43C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80">
    <w:name w:val="xl80"/>
    <w:basedOn w:val="Normal"/>
    <w:rsid w:val="009D43C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81">
    <w:name w:val="xl81"/>
    <w:basedOn w:val="Normal"/>
    <w:rsid w:val="009D43C9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82">
    <w:name w:val="xl82"/>
    <w:basedOn w:val="Normal"/>
    <w:rsid w:val="009D43C9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83">
    <w:name w:val="xl83"/>
    <w:basedOn w:val="Normal"/>
    <w:rsid w:val="009D43C9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84">
    <w:name w:val="xl84"/>
    <w:basedOn w:val="Normal"/>
    <w:rsid w:val="009D43C9"/>
    <w:pPr>
      <w:widowControl/>
      <w:spacing w:before="100" w:beforeAutospacing="1" w:after="100" w:afterAutospacing="1"/>
      <w:jc w:val="left"/>
      <w:textAlignment w:val="bottom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85">
    <w:name w:val="xl85"/>
    <w:basedOn w:val="Normal"/>
    <w:rsid w:val="009D43C9"/>
    <w:pPr>
      <w:widowControl/>
      <w:spacing w:before="100" w:beforeAutospacing="1" w:after="100" w:afterAutospacing="1"/>
      <w:jc w:val="left"/>
      <w:textAlignment w:val="bottom"/>
    </w:pPr>
    <w:rPr>
      <w:rFonts w:ascii="Arial Unicode MS" w:eastAsia="Arial Unicode MS" w:hAnsi="Arial Unicode MS" w:cs="Arial Unicode MS"/>
      <w:i/>
      <w:iCs/>
      <w:kern w:val="0"/>
      <w:sz w:val="24"/>
      <w:szCs w:val="24"/>
    </w:rPr>
  </w:style>
  <w:style w:type="paragraph" w:customStyle="1" w:styleId="xl86">
    <w:name w:val="xl86"/>
    <w:basedOn w:val="Normal"/>
    <w:rsid w:val="009D43C9"/>
    <w:pPr>
      <w:widowControl/>
      <w:spacing w:before="100" w:beforeAutospacing="1" w:after="100" w:afterAutospacing="1"/>
      <w:jc w:val="left"/>
      <w:textAlignment w:val="top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87">
    <w:name w:val="xl87"/>
    <w:basedOn w:val="Normal"/>
    <w:rsid w:val="009D43C9"/>
    <w:pPr>
      <w:widowControl/>
      <w:spacing w:before="100" w:beforeAutospacing="1" w:after="100" w:afterAutospacing="1"/>
      <w:jc w:val="left"/>
      <w:textAlignment w:val="bottom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88">
    <w:name w:val="xl88"/>
    <w:basedOn w:val="Normal"/>
    <w:rsid w:val="009D43C9"/>
    <w:pPr>
      <w:widowControl/>
      <w:spacing w:before="100" w:beforeAutospacing="1" w:after="100" w:afterAutospacing="1"/>
      <w:jc w:val="left"/>
      <w:textAlignment w:val="top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89">
    <w:name w:val="xl89"/>
    <w:basedOn w:val="Normal"/>
    <w:rsid w:val="009D43C9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90">
    <w:name w:val="xl90"/>
    <w:basedOn w:val="Normal"/>
    <w:rsid w:val="009D43C9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91">
    <w:name w:val="xl91"/>
    <w:basedOn w:val="Normal"/>
    <w:rsid w:val="009D43C9"/>
    <w:pPr>
      <w:widowControl/>
      <w:spacing w:before="100" w:beforeAutospacing="1" w:after="100" w:afterAutospacing="1"/>
      <w:jc w:val="righ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92">
    <w:name w:val="xl92"/>
    <w:basedOn w:val="Normal"/>
    <w:rsid w:val="009D43C9"/>
    <w:pPr>
      <w:widowControl/>
      <w:spacing w:before="100" w:beforeAutospacing="1" w:after="100" w:afterAutospacing="1"/>
      <w:jc w:val="righ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93">
    <w:name w:val="xl93"/>
    <w:basedOn w:val="Normal"/>
    <w:rsid w:val="009D43C9"/>
    <w:pPr>
      <w:widowControl/>
      <w:spacing w:before="100" w:beforeAutospacing="1" w:after="100" w:afterAutospacing="1"/>
      <w:jc w:val="right"/>
    </w:pPr>
    <w:rPr>
      <w:rFonts w:ascii="Arial" w:eastAsia="MS PGothic" w:hAnsi="Arial" w:cs="Arial"/>
      <w:kern w:val="0"/>
      <w:sz w:val="24"/>
      <w:szCs w:val="24"/>
    </w:rPr>
  </w:style>
  <w:style w:type="paragraph" w:customStyle="1" w:styleId="xl94">
    <w:name w:val="xl94"/>
    <w:basedOn w:val="Normal"/>
    <w:rsid w:val="009D43C9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95">
    <w:name w:val="xl95"/>
    <w:basedOn w:val="Normal"/>
    <w:rsid w:val="009D43C9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96">
    <w:name w:val="xl96"/>
    <w:basedOn w:val="Normal"/>
    <w:rsid w:val="009D43C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97">
    <w:name w:val="xl97"/>
    <w:basedOn w:val="Normal"/>
    <w:rsid w:val="009D43C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98">
    <w:name w:val="xl98"/>
    <w:basedOn w:val="Normal"/>
    <w:rsid w:val="009D43C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99">
    <w:name w:val="xl99"/>
    <w:basedOn w:val="Normal"/>
    <w:rsid w:val="009D43C9"/>
    <w:pPr>
      <w:widowControl/>
      <w:spacing w:before="100" w:beforeAutospacing="1" w:after="100" w:afterAutospacing="1"/>
      <w:jc w:val="left"/>
      <w:textAlignment w:val="bottom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100">
    <w:name w:val="xl100"/>
    <w:basedOn w:val="Normal"/>
    <w:rsid w:val="009D43C9"/>
    <w:pPr>
      <w:widowControl/>
      <w:spacing w:before="100" w:beforeAutospacing="1" w:after="100" w:afterAutospacing="1"/>
      <w:jc w:val="left"/>
    </w:pPr>
    <w:rPr>
      <w:rFonts w:ascii="Meiryo UI" w:eastAsia="Meiryo UI" w:hAnsi="Meiryo UI" w:cs="Meiryo UI"/>
      <w:color w:val="212121"/>
      <w:kern w:val="0"/>
      <w:sz w:val="24"/>
      <w:szCs w:val="24"/>
    </w:rPr>
  </w:style>
  <w:style w:type="paragraph" w:customStyle="1" w:styleId="xl101">
    <w:name w:val="xl101"/>
    <w:basedOn w:val="Normal"/>
    <w:rsid w:val="009D43C9"/>
    <w:pPr>
      <w:widowControl/>
      <w:spacing w:before="100" w:beforeAutospacing="1" w:after="100" w:afterAutospacing="1"/>
      <w:jc w:val="righ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102">
    <w:name w:val="xl102"/>
    <w:basedOn w:val="Normal"/>
    <w:rsid w:val="009D43C9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103">
    <w:name w:val="xl103"/>
    <w:basedOn w:val="Normal"/>
    <w:rsid w:val="009D43C9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104">
    <w:name w:val="xl104"/>
    <w:basedOn w:val="Normal"/>
    <w:rsid w:val="009D43C9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105">
    <w:name w:val="xl105"/>
    <w:basedOn w:val="Normal"/>
    <w:rsid w:val="009D43C9"/>
    <w:pPr>
      <w:widowControl/>
      <w:spacing w:before="100" w:beforeAutospacing="1" w:after="100" w:afterAutospacing="1"/>
      <w:jc w:val="left"/>
    </w:pPr>
    <w:rPr>
      <w:rFonts w:ascii="Meiryo UI" w:eastAsia="Meiryo UI" w:hAnsi="Meiryo UI" w:cs="Meiryo UI"/>
      <w:color w:val="212121"/>
      <w:kern w:val="0"/>
      <w:sz w:val="24"/>
      <w:szCs w:val="24"/>
    </w:rPr>
  </w:style>
  <w:style w:type="paragraph" w:customStyle="1" w:styleId="xl106">
    <w:name w:val="xl106"/>
    <w:basedOn w:val="Normal"/>
    <w:rsid w:val="009D43C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107">
    <w:name w:val="xl107"/>
    <w:basedOn w:val="Normal"/>
    <w:rsid w:val="009D43C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108">
    <w:name w:val="xl108"/>
    <w:basedOn w:val="Normal"/>
    <w:rsid w:val="009D43C9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109">
    <w:name w:val="xl109"/>
    <w:basedOn w:val="Normal"/>
    <w:rsid w:val="009D43C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10">
    <w:name w:val="xl110"/>
    <w:basedOn w:val="Normal"/>
    <w:rsid w:val="009D43C9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111">
    <w:name w:val="xl111"/>
    <w:basedOn w:val="Normal"/>
    <w:rsid w:val="009D43C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12">
    <w:name w:val="xl112"/>
    <w:basedOn w:val="Normal"/>
    <w:rsid w:val="009D43C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D43C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43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43C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D43C9"/>
  </w:style>
  <w:style w:type="paragraph" w:styleId="a5">
    <w:name w:val="footer"/>
    <w:basedOn w:val="a"/>
    <w:link w:val="a6"/>
    <w:uiPriority w:val="99"/>
    <w:unhideWhenUsed/>
    <w:rsid w:val="009D43C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D43C9"/>
  </w:style>
  <w:style w:type="paragraph" w:styleId="Web">
    <w:name w:val="Normal (Web)"/>
    <w:basedOn w:val="a"/>
    <w:uiPriority w:val="99"/>
    <w:semiHidden/>
    <w:unhideWhenUsed/>
    <w:rsid w:val="009D43C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9D43C9"/>
    <w:rPr>
      <w:color w:val="0000FF" w:themeColor="hyperlink"/>
      <w:u w:val="single"/>
    </w:rPr>
  </w:style>
  <w:style w:type="character" w:styleId="a8">
    <w:name w:val="line number"/>
    <w:basedOn w:val="a0"/>
    <w:uiPriority w:val="99"/>
    <w:semiHidden/>
    <w:unhideWhenUsed/>
    <w:rsid w:val="009D43C9"/>
  </w:style>
  <w:style w:type="paragraph" w:styleId="a9">
    <w:name w:val="Balloon Text"/>
    <w:basedOn w:val="a"/>
    <w:link w:val="aa"/>
    <w:uiPriority w:val="99"/>
    <w:semiHidden/>
    <w:unhideWhenUsed/>
    <w:rsid w:val="009D43C9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9D43C9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FollowedHyperlink"/>
    <w:basedOn w:val="a0"/>
    <w:uiPriority w:val="99"/>
    <w:semiHidden/>
    <w:unhideWhenUsed/>
    <w:rsid w:val="009D43C9"/>
    <w:rPr>
      <w:color w:val="800080"/>
      <w:u w:val="single"/>
    </w:rPr>
  </w:style>
  <w:style w:type="paragraph" w:customStyle="1" w:styleId="font5">
    <w:name w:val="font5"/>
    <w:basedOn w:val="a"/>
    <w:rsid w:val="009D43C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9D43C9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color w:val="000000"/>
      <w:kern w:val="0"/>
      <w:sz w:val="22"/>
    </w:rPr>
  </w:style>
  <w:style w:type="paragraph" w:customStyle="1" w:styleId="font7">
    <w:name w:val="font7"/>
    <w:basedOn w:val="a"/>
    <w:rsid w:val="009D43C9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2"/>
      <w:szCs w:val="12"/>
    </w:rPr>
  </w:style>
  <w:style w:type="paragraph" w:customStyle="1" w:styleId="xl67">
    <w:name w:val="xl67"/>
    <w:basedOn w:val="a"/>
    <w:rsid w:val="009D43C9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8">
    <w:name w:val="xl68"/>
    <w:basedOn w:val="a"/>
    <w:rsid w:val="009D43C9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9">
    <w:name w:val="xl69"/>
    <w:basedOn w:val="a"/>
    <w:rsid w:val="009D43C9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0">
    <w:name w:val="xl70"/>
    <w:basedOn w:val="a"/>
    <w:rsid w:val="009D43C9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1">
    <w:name w:val="xl71"/>
    <w:basedOn w:val="a"/>
    <w:rsid w:val="009D43C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2">
    <w:name w:val="xl72"/>
    <w:basedOn w:val="a"/>
    <w:rsid w:val="009D43C9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3">
    <w:name w:val="xl73"/>
    <w:basedOn w:val="a"/>
    <w:rsid w:val="009D43C9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4">
    <w:name w:val="xl74"/>
    <w:basedOn w:val="a"/>
    <w:rsid w:val="009D43C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FF0000"/>
      <w:kern w:val="0"/>
      <w:sz w:val="24"/>
      <w:szCs w:val="24"/>
    </w:rPr>
  </w:style>
  <w:style w:type="paragraph" w:customStyle="1" w:styleId="xl75">
    <w:name w:val="xl75"/>
    <w:basedOn w:val="a"/>
    <w:rsid w:val="009D43C9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6">
    <w:name w:val="xl76"/>
    <w:basedOn w:val="a"/>
    <w:rsid w:val="009D43C9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7">
    <w:name w:val="xl77"/>
    <w:basedOn w:val="a"/>
    <w:rsid w:val="009D43C9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8">
    <w:name w:val="xl78"/>
    <w:basedOn w:val="a"/>
    <w:rsid w:val="009D43C9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9">
    <w:name w:val="xl79"/>
    <w:basedOn w:val="a"/>
    <w:rsid w:val="009D43C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0">
    <w:name w:val="xl80"/>
    <w:basedOn w:val="a"/>
    <w:rsid w:val="009D43C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1">
    <w:name w:val="xl81"/>
    <w:basedOn w:val="a"/>
    <w:rsid w:val="009D43C9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82">
    <w:name w:val="xl82"/>
    <w:basedOn w:val="a"/>
    <w:rsid w:val="009D43C9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83">
    <w:name w:val="xl83"/>
    <w:basedOn w:val="a"/>
    <w:rsid w:val="009D43C9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84">
    <w:name w:val="xl84"/>
    <w:basedOn w:val="a"/>
    <w:rsid w:val="009D43C9"/>
    <w:pPr>
      <w:widowControl/>
      <w:spacing w:before="100" w:beforeAutospacing="1" w:after="100" w:afterAutospacing="1"/>
      <w:jc w:val="left"/>
      <w:textAlignment w:val="bottom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85">
    <w:name w:val="xl85"/>
    <w:basedOn w:val="a"/>
    <w:rsid w:val="009D43C9"/>
    <w:pPr>
      <w:widowControl/>
      <w:spacing w:before="100" w:beforeAutospacing="1" w:after="100" w:afterAutospacing="1"/>
      <w:jc w:val="left"/>
      <w:textAlignment w:val="bottom"/>
    </w:pPr>
    <w:rPr>
      <w:rFonts w:ascii="Arial Unicode MS" w:eastAsia="Arial Unicode MS" w:hAnsi="Arial Unicode MS" w:cs="Arial Unicode MS"/>
      <w:i/>
      <w:iCs/>
      <w:kern w:val="0"/>
      <w:sz w:val="24"/>
      <w:szCs w:val="24"/>
    </w:rPr>
  </w:style>
  <w:style w:type="paragraph" w:customStyle="1" w:styleId="xl86">
    <w:name w:val="xl86"/>
    <w:basedOn w:val="a"/>
    <w:rsid w:val="009D43C9"/>
    <w:pPr>
      <w:widowControl/>
      <w:spacing w:before="100" w:beforeAutospacing="1" w:after="100" w:afterAutospacing="1"/>
      <w:jc w:val="left"/>
      <w:textAlignment w:val="top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87">
    <w:name w:val="xl87"/>
    <w:basedOn w:val="a"/>
    <w:rsid w:val="009D43C9"/>
    <w:pPr>
      <w:widowControl/>
      <w:spacing w:before="100" w:beforeAutospacing="1" w:after="100" w:afterAutospacing="1"/>
      <w:jc w:val="left"/>
      <w:textAlignment w:val="bottom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88">
    <w:name w:val="xl88"/>
    <w:basedOn w:val="a"/>
    <w:rsid w:val="009D43C9"/>
    <w:pPr>
      <w:widowControl/>
      <w:spacing w:before="100" w:beforeAutospacing="1" w:after="100" w:afterAutospacing="1"/>
      <w:jc w:val="left"/>
      <w:textAlignment w:val="top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89">
    <w:name w:val="xl89"/>
    <w:basedOn w:val="a"/>
    <w:rsid w:val="009D43C9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90">
    <w:name w:val="xl90"/>
    <w:basedOn w:val="a"/>
    <w:rsid w:val="009D43C9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91">
    <w:name w:val="xl91"/>
    <w:basedOn w:val="a"/>
    <w:rsid w:val="009D43C9"/>
    <w:pPr>
      <w:widowControl/>
      <w:spacing w:before="100" w:beforeAutospacing="1" w:after="100" w:afterAutospacing="1"/>
      <w:jc w:val="righ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92">
    <w:name w:val="xl92"/>
    <w:basedOn w:val="a"/>
    <w:rsid w:val="009D43C9"/>
    <w:pPr>
      <w:widowControl/>
      <w:spacing w:before="100" w:beforeAutospacing="1" w:after="100" w:afterAutospacing="1"/>
      <w:jc w:val="righ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93">
    <w:name w:val="xl93"/>
    <w:basedOn w:val="a"/>
    <w:rsid w:val="009D43C9"/>
    <w:pPr>
      <w:widowControl/>
      <w:spacing w:before="100" w:beforeAutospacing="1" w:after="100" w:afterAutospacing="1"/>
      <w:jc w:val="righ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94">
    <w:name w:val="xl94"/>
    <w:basedOn w:val="a"/>
    <w:rsid w:val="009D43C9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95">
    <w:name w:val="xl95"/>
    <w:basedOn w:val="a"/>
    <w:rsid w:val="009D43C9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96">
    <w:name w:val="xl96"/>
    <w:basedOn w:val="a"/>
    <w:rsid w:val="009D43C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97">
    <w:name w:val="xl97"/>
    <w:basedOn w:val="a"/>
    <w:rsid w:val="009D43C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98">
    <w:name w:val="xl98"/>
    <w:basedOn w:val="a"/>
    <w:rsid w:val="009D43C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99">
    <w:name w:val="xl99"/>
    <w:basedOn w:val="a"/>
    <w:rsid w:val="009D43C9"/>
    <w:pPr>
      <w:widowControl/>
      <w:spacing w:before="100" w:beforeAutospacing="1" w:after="100" w:afterAutospacing="1"/>
      <w:jc w:val="left"/>
      <w:textAlignment w:val="bottom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100">
    <w:name w:val="xl100"/>
    <w:basedOn w:val="a"/>
    <w:rsid w:val="009D43C9"/>
    <w:pPr>
      <w:widowControl/>
      <w:spacing w:before="100" w:beforeAutospacing="1" w:after="100" w:afterAutospacing="1"/>
      <w:jc w:val="left"/>
    </w:pPr>
    <w:rPr>
      <w:rFonts w:ascii="Meiryo UI" w:eastAsia="Meiryo UI" w:hAnsi="Meiryo UI" w:cs="Meiryo UI"/>
      <w:color w:val="212121"/>
      <w:kern w:val="0"/>
      <w:sz w:val="24"/>
      <w:szCs w:val="24"/>
    </w:rPr>
  </w:style>
  <w:style w:type="paragraph" w:customStyle="1" w:styleId="xl101">
    <w:name w:val="xl101"/>
    <w:basedOn w:val="a"/>
    <w:rsid w:val="009D43C9"/>
    <w:pPr>
      <w:widowControl/>
      <w:spacing w:before="100" w:beforeAutospacing="1" w:after="100" w:afterAutospacing="1"/>
      <w:jc w:val="righ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102">
    <w:name w:val="xl102"/>
    <w:basedOn w:val="a"/>
    <w:rsid w:val="009D43C9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103">
    <w:name w:val="xl103"/>
    <w:basedOn w:val="a"/>
    <w:rsid w:val="009D43C9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104">
    <w:name w:val="xl104"/>
    <w:basedOn w:val="a"/>
    <w:rsid w:val="009D43C9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105">
    <w:name w:val="xl105"/>
    <w:basedOn w:val="a"/>
    <w:rsid w:val="009D43C9"/>
    <w:pPr>
      <w:widowControl/>
      <w:spacing w:before="100" w:beforeAutospacing="1" w:after="100" w:afterAutospacing="1"/>
      <w:jc w:val="left"/>
    </w:pPr>
    <w:rPr>
      <w:rFonts w:ascii="Meiryo UI" w:eastAsia="Meiryo UI" w:hAnsi="Meiryo UI" w:cs="Meiryo UI"/>
      <w:color w:val="212121"/>
      <w:kern w:val="0"/>
      <w:sz w:val="24"/>
      <w:szCs w:val="24"/>
    </w:rPr>
  </w:style>
  <w:style w:type="paragraph" w:customStyle="1" w:styleId="xl106">
    <w:name w:val="xl106"/>
    <w:basedOn w:val="a"/>
    <w:rsid w:val="009D43C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107">
    <w:name w:val="xl107"/>
    <w:basedOn w:val="a"/>
    <w:rsid w:val="009D43C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108">
    <w:name w:val="xl108"/>
    <w:basedOn w:val="a"/>
    <w:rsid w:val="009D43C9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109">
    <w:name w:val="xl109"/>
    <w:basedOn w:val="a"/>
    <w:rsid w:val="009D43C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0">
    <w:name w:val="xl110"/>
    <w:basedOn w:val="a"/>
    <w:rsid w:val="009D43C9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111">
    <w:name w:val="xl111"/>
    <w:basedOn w:val="a"/>
    <w:rsid w:val="009D43C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2">
    <w:name w:val="xl112"/>
    <w:basedOn w:val="a"/>
    <w:rsid w:val="009D43C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9D43C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148</Words>
  <Characters>12244</Characters>
  <Application>Microsoft Office Word</Application>
  <DocSecurity>0</DocSecurity>
  <Lines>102</Lines>
  <Paragraphs>2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hiro Ishikawa</dc:creator>
  <cp:lastModifiedBy>jadique</cp:lastModifiedBy>
  <cp:revision>3</cp:revision>
  <dcterms:created xsi:type="dcterms:W3CDTF">2016-02-06T04:34:00Z</dcterms:created>
  <dcterms:modified xsi:type="dcterms:W3CDTF">2016-03-01T01:02:00Z</dcterms:modified>
</cp:coreProperties>
</file>